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134"/>
        <w:gridCol w:w="1288"/>
        <w:gridCol w:w="1134"/>
        <w:gridCol w:w="1288"/>
        <w:gridCol w:w="1288"/>
        <w:gridCol w:w="1288"/>
      </w:tblGrid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K recep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i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R lig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ai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K involved a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R involved aa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omic contacts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6</w:t>
            </w:r>
            <w:r>
              <w:rPr/>
              <w:t>+6=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9</w:t>
            </w:r>
            <w:r>
              <w:rPr/>
              <w:t>+9=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4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9</w:t>
            </w:r>
            <w:r>
              <w:rPr/>
              <w:t>+13=3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2</w:t>
            </w:r>
            <w:r>
              <w:rPr/>
              <w:t>+7=1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9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23</w:t>
            </w:r>
            <w:r>
              <w:rPr/>
              <w:t>+1=2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7</w:t>
            </w:r>
            <w:r>
              <w:rPr/>
              <w:t>+10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5</w:t>
            </w:r>
            <w:r>
              <w:rPr/>
              <w:t>+2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7</w:t>
            </w:r>
            <w:r>
              <w:rPr/>
              <w:t>+9=1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43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2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2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5</w:t>
            </w:r>
            <w:r>
              <w:rPr/>
              <w:t>+1=16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8</w:t>
            </w:r>
            <w:r>
              <w:rPr/>
              <w:t>+7=15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7</w:t>
            </w:r>
            <w:r>
              <w:rPr/>
              <w:t>+7=2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0</w:t>
            </w:r>
            <w:r>
              <w:rPr/>
              <w:t>+7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6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7</w:t>
            </w:r>
            <w:r>
              <w:rPr/>
              <w:t>+18=3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4</w:t>
            </w:r>
            <w:r>
              <w:rPr/>
              <w:t>+14=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5</w:t>
            </w:r>
            <w:r>
              <w:rPr/>
              <w:t>+2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9</w:t>
            </w:r>
            <w:r>
              <w:rPr/>
              <w:t>+7=1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95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2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6</w:t>
            </w:r>
            <w:r>
              <w:rPr/>
              <w:t>+5=21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9</w:t>
            </w:r>
            <w:r>
              <w:rPr/>
              <w:t>+9=18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9</w:t>
            </w:r>
            <w:r>
              <w:rPr/>
              <w:t>+8=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0</w:t>
            </w:r>
            <w:r>
              <w:rPr/>
              <w:t>+7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9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23</w:t>
            </w:r>
            <w:r>
              <w:rPr/>
              <w:t>+4=2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4</w:t>
            </w:r>
            <w:r>
              <w:rPr/>
              <w:t>+13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5</w:t>
            </w:r>
            <w:r>
              <w:rPr/>
              <w:t>+8=2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9</w:t>
            </w:r>
            <w:r>
              <w:rPr/>
              <w:t>+9=1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46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2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5</w:t>
            </w:r>
            <w:r>
              <w:rPr/>
              <w:t>+5=20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9</w:t>
            </w:r>
            <w:r>
              <w:rPr/>
              <w:t>+6=15</w:t>
            </w:r>
          </w:p>
        </w:tc>
        <w:tc>
          <w:tcPr>
            <w:tcW w:w="12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8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7</w:t>
            </w:r>
            <w:r>
              <w:rPr/>
              <w:t>+10=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2</w:t>
            </w:r>
            <w:r>
              <w:rPr/>
              <w:t>+7=1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3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7</w:t>
            </w:r>
            <w:r>
              <w:rPr/>
              <w:t>+3=2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7</w:t>
            </w:r>
            <w:r>
              <w:rPr/>
              <w:t>+10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4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15</w:t>
            </w:r>
            <w:r>
              <w:rPr/>
              <w:t>+5=2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7</w:t>
            </w:r>
            <w:r>
              <w:rPr/>
              <w:t>+10=1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Times New Roman" w:hAnsi="Segoe UI;Times New Roman" w:cs="Segoe UI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;Times New Roman" w:hAnsi="Segoe UI;Times New Roman" w:cs="Segoe UI;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7:50:00Z</dcterms:created>
  <dc:creator>Maxime Chantreau</dc:creator>
  <dc:description/>
  <cp:keywords/>
  <dc:language>en-US</dc:language>
  <cp:lastModifiedBy>Maxime Chantreau</cp:lastModifiedBy>
  <dcterms:modified xsi:type="dcterms:W3CDTF">2019-11-04T18:08:00Z</dcterms:modified>
  <cp:revision>1</cp:revision>
  <dc:subject/>
  <dc:title/>
</cp:coreProperties>
</file>